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DDCFD" w14:textId="49AF13B4" w:rsidR="00F17C26" w:rsidRPr="002B5746" w:rsidRDefault="00F17C26" w:rsidP="00F17C26">
      <w:pPr>
        <w:tabs>
          <w:tab w:val="left" w:pos="290"/>
        </w:tabs>
        <w:rPr>
          <w:rFonts w:ascii="Times New Roman" w:hAnsi="Times New Roman" w:cs="Times New Roman"/>
          <w:sz w:val="24"/>
          <w:szCs w:val="24"/>
        </w:rPr>
      </w:pPr>
      <w:r w:rsidRPr="002B57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7F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B574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B574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5D1265">
        <w:rPr>
          <w:rFonts w:ascii="Times New Roman" w:hAnsi="Times New Roman" w:cs="Times New Roman"/>
          <w:sz w:val="24"/>
          <w:szCs w:val="24"/>
        </w:rPr>
        <w:t>yperparameters</w:t>
      </w:r>
      <w:r w:rsidRPr="002B5746">
        <w:rPr>
          <w:rFonts w:ascii="Times New Roman" w:hAnsi="Times New Roman" w:cs="Times New Roman"/>
          <w:sz w:val="24"/>
          <w:szCs w:val="24"/>
        </w:rPr>
        <w:t xml:space="preserve"> of </w:t>
      </w:r>
      <w:r w:rsidRPr="002B574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random fores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17C26" w14:paraId="2D110D23" w14:textId="77777777" w:rsidTr="00B10726">
        <w:tc>
          <w:tcPr>
            <w:tcW w:w="4148" w:type="dxa"/>
          </w:tcPr>
          <w:p w14:paraId="6DB38E8E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53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yperparameters</w:t>
            </w:r>
          </w:p>
        </w:tc>
        <w:tc>
          <w:tcPr>
            <w:tcW w:w="4148" w:type="dxa"/>
          </w:tcPr>
          <w:p w14:paraId="1C70C3B7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Value</w:t>
            </w:r>
          </w:p>
        </w:tc>
      </w:tr>
      <w:tr w:rsidR="00F17C26" w14:paraId="509D3268" w14:textId="77777777" w:rsidTr="00B10726">
        <w:tc>
          <w:tcPr>
            <w:tcW w:w="4148" w:type="dxa"/>
          </w:tcPr>
          <w:p w14:paraId="0231C066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25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_estimators (number of decision trees)</w:t>
            </w:r>
          </w:p>
        </w:tc>
        <w:tc>
          <w:tcPr>
            <w:tcW w:w="4148" w:type="dxa"/>
          </w:tcPr>
          <w:p w14:paraId="49AEC3E0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F17C26" w14:paraId="72DA6052" w14:textId="77777777" w:rsidTr="00B10726">
        <w:tc>
          <w:tcPr>
            <w:tcW w:w="4148" w:type="dxa"/>
          </w:tcPr>
          <w:p w14:paraId="39A39BF2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25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riteria (measurement method to evaluate the quality of feature segmentation)</w:t>
            </w:r>
          </w:p>
        </w:tc>
        <w:tc>
          <w:tcPr>
            <w:tcW w:w="4148" w:type="dxa"/>
          </w:tcPr>
          <w:p w14:paraId="54A2566C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25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"gini"</w:t>
            </w:r>
          </w:p>
        </w:tc>
      </w:tr>
      <w:tr w:rsidR="00F17C26" w14:paraId="6C18EB2C" w14:textId="77777777" w:rsidTr="00B10726">
        <w:tc>
          <w:tcPr>
            <w:tcW w:w="4148" w:type="dxa"/>
          </w:tcPr>
          <w:p w14:paraId="3EAE29FE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25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ax_dep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C525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(maximum depth of decision trees)</w:t>
            </w:r>
          </w:p>
        </w:tc>
        <w:tc>
          <w:tcPr>
            <w:tcW w:w="4148" w:type="dxa"/>
          </w:tcPr>
          <w:p w14:paraId="3A8DC705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17C26" w14:paraId="5AB71464" w14:textId="77777777" w:rsidTr="00B10726">
        <w:tc>
          <w:tcPr>
            <w:tcW w:w="4148" w:type="dxa"/>
          </w:tcPr>
          <w:p w14:paraId="1302E774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25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ax_features (number of features used for splitting at each node)</w:t>
            </w:r>
          </w:p>
        </w:tc>
        <w:tc>
          <w:tcPr>
            <w:tcW w:w="4148" w:type="dxa"/>
          </w:tcPr>
          <w:p w14:paraId="71761957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525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"auto" (all features)</w:t>
            </w:r>
          </w:p>
        </w:tc>
      </w:tr>
    </w:tbl>
    <w:p w14:paraId="6B8194F5" w14:textId="77777777" w:rsidR="00C17E0A" w:rsidRDefault="00C17E0A"/>
    <w:p w14:paraId="0A1C1609" w14:textId="5C93B369" w:rsidR="00F17C26" w:rsidRPr="00F17C26" w:rsidRDefault="00F17C26" w:rsidP="00F17C26">
      <w:pPr>
        <w:tabs>
          <w:tab w:val="left" w:pos="290"/>
        </w:tabs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2B57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C7F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B574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B574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5D1265">
        <w:rPr>
          <w:rFonts w:ascii="Times New Roman" w:hAnsi="Times New Roman" w:cs="Times New Roman"/>
          <w:sz w:val="24"/>
          <w:szCs w:val="24"/>
        </w:rPr>
        <w:t>yperparameters</w:t>
      </w:r>
      <w:r w:rsidRPr="002B574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LPI-MFF</w:t>
      </w:r>
      <w:r w:rsidRPr="002B5746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17C26" w14:paraId="46DD41E6" w14:textId="77777777" w:rsidTr="00B10726">
        <w:tc>
          <w:tcPr>
            <w:tcW w:w="4148" w:type="dxa"/>
          </w:tcPr>
          <w:p w14:paraId="7286105D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6253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yperparameters</w:t>
            </w:r>
          </w:p>
        </w:tc>
        <w:tc>
          <w:tcPr>
            <w:tcW w:w="4148" w:type="dxa"/>
          </w:tcPr>
          <w:p w14:paraId="1C2EB4DD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Value</w:t>
            </w:r>
          </w:p>
        </w:tc>
      </w:tr>
      <w:tr w:rsidR="00F17C26" w14:paraId="14836143" w14:textId="77777777" w:rsidTr="00B10726">
        <w:tc>
          <w:tcPr>
            <w:tcW w:w="4148" w:type="dxa"/>
          </w:tcPr>
          <w:p w14:paraId="3135F690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ropoute</w:t>
            </w:r>
          </w:p>
        </w:tc>
        <w:tc>
          <w:tcPr>
            <w:tcW w:w="4148" w:type="dxa"/>
          </w:tcPr>
          <w:p w14:paraId="7E40BC43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</w:t>
            </w:r>
          </w:p>
        </w:tc>
      </w:tr>
      <w:tr w:rsidR="00F17C26" w14:paraId="65192517" w14:textId="77777777" w:rsidTr="00B10726">
        <w:tc>
          <w:tcPr>
            <w:tcW w:w="4148" w:type="dxa"/>
          </w:tcPr>
          <w:p w14:paraId="0F36F1D4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_</w:t>
            </w: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k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_</w:t>
            </w: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nnections</w:t>
            </w:r>
          </w:p>
        </w:tc>
        <w:tc>
          <w:tcPr>
            <w:tcW w:w="4148" w:type="dxa"/>
          </w:tcPr>
          <w:p w14:paraId="49E8051E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rue</w:t>
            </w:r>
          </w:p>
        </w:tc>
      </w:tr>
      <w:tr w:rsidR="00F17C26" w14:paraId="6E9247B8" w14:textId="77777777" w:rsidTr="00B10726">
        <w:tc>
          <w:tcPr>
            <w:tcW w:w="4148" w:type="dxa"/>
          </w:tcPr>
          <w:p w14:paraId="10B0D15A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ctiv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nction</w:t>
            </w:r>
          </w:p>
        </w:tc>
        <w:tc>
          <w:tcPr>
            <w:tcW w:w="4148" w:type="dxa"/>
          </w:tcPr>
          <w:p w14:paraId="6A5C360C" w14:textId="77777777" w:rsidR="00F17C26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U</w:t>
            </w:r>
          </w:p>
        </w:tc>
      </w:tr>
      <w:tr w:rsidR="00F17C26" w14:paraId="795F0212" w14:textId="77777777" w:rsidTr="00B10726">
        <w:tc>
          <w:tcPr>
            <w:tcW w:w="4148" w:type="dxa"/>
          </w:tcPr>
          <w:p w14:paraId="7CD6441E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earning rate</w:t>
            </w:r>
          </w:p>
        </w:tc>
        <w:tc>
          <w:tcPr>
            <w:tcW w:w="4148" w:type="dxa"/>
          </w:tcPr>
          <w:p w14:paraId="430030DA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F17C26" w14:paraId="04C09010" w14:textId="77777777" w:rsidTr="00B10726">
        <w:tc>
          <w:tcPr>
            <w:tcW w:w="4148" w:type="dxa"/>
          </w:tcPr>
          <w:p w14:paraId="4CDF5570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at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izec</w:t>
            </w:r>
          </w:p>
        </w:tc>
        <w:tc>
          <w:tcPr>
            <w:tcW w:w="4148" w:type="dxa"/>
          </w:tcPr>
          <w:p w14:paraId="2EDD8EEB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17C26" w14:paraId="4EF7E100" w14:textId="77777777" w:rsidTr="00B10726">
        <w:tc>
          <w:tcPr>
            <w:tcW w:w="4148" w:type="dxa"/>
          </w:tcPr>
          <w:p w14:paraId="6A635C40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timizer</w:t>
            </w:r>
          </w:p>
        </w:tc>
        <w:tc>
          <w:tcPr>
            <w:tcW w:w="4148" w:type="dxa"/>
          </w:tcPr>
          <w:p w14:paraId="00D6E410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m</w:t>
            </w:r>
          </w:p>
        </w:tc>
      </w:tr>
      <w:tr w:rsidR="00F17C26" w14:paraId="03391902" w14:textId="77777777" w:rsidTr="00B10726">
        <w:tc>
          <w:tcPr>
            <w:tcW w:w="4148" w:type="dxa"/>
          </w:tcPr>
          <w:p w14:paraId="167F96C5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oss function</w:t>
            </w:r>
          </w:p>
        </w:tc>
        <w:tc>
          <w:tcPr>
            <w:tcW w:w="4148" w:type="dxa"/>
          </w:tcPr>
          <w:p w14:paraId="37C7B35F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egoric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o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tropy</w:t>
            </w:r>
          </w:p>
        </w:tc>
      </w:tr>
      <w:tr w:rsidR="00F17C26" w14:paraId="2F1D099A" w14:textId="77777777" w:rsidTr="00B10726">
        <w:tc>
          <w:tcPr>
            <w:tcW w:w="4148" w:type="dxa"/>
          </w:tcPr>
          <w:p w14:paraId="40811EDE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eigh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itialization</w:t>
            </w:r>
          </w:p>
        </w:tc>
        <w:tc>
          <w:tcPr>
            <w:tcW w:w="4148" w:type="dxa"/>
          </w:tcPr>
          <w:p w14:paraId="348A0CE2" w14:textId="77777777" w:rsidR="00F17C26" w:rsidRPr="001709A2" w:rsidRDefault="00F17C26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9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iming</w:t>
            </w:r>
          </w:p>
        </w:tc>
      </w:tr>
    </w:tbl>
    <w:p w14:paraId="1A7790F3" w14:textId="77777777" w:rsidR="00F17C26" w:rsidRDefault="00F17C26"/>
    <w:p w14:paraId="241EE8C2" w14:textId="77777777" w:rsidR="00645329" w:rsidRDefault="00645329" w:rsidP="00645329">
      <w:pPr>
        <w:widowControl/>
        <w:spacing w:after="200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  <w:r w:rsidRPr="00F1345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The pseudocode for improved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K-mer</w:t>
      </w:r>
      <w:r w:rsidRPr="00F1345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 xml:space="preserve"> is as follow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:</w:t>
      </w:r>
    </w:p>
    <w:p w14:paraId="50D41957" w14:textId="77777777" w:rsidR="00645329" w:rsidRDefault="00645329" w:rsidP="00645329">
      <w:pPr>
        <w:widowControl/>
        <w:spacing w:after="200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45329" w14:paraId="7AA3C042" w14:textId="77777777" w:rsidTr="00B10726">
        <w:tc>
          <w:tcPr>
            <w:tcW w:w="8296" w:type="dxa"/>
          </w:tcPr>
          <w:p w14:paraId="73DD07A7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Input: RNA sequence fi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</w:t>
            </w:r>
          </w:p>
          <w:p w14:paraId="017B84D6" w14:textId="77777777" w:rsidR="00645329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utput: Feature vector after K-mer encoding of RNA sequence inform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</w:t>
            </w:r>
          </w:p>
        </w:tc>
      </w:tr>
      <w:tr w:rsidR="00645329" w14:paraId="332A0613" w14:textId="77777777" w:rsidTr="00B10726">
        <w:tc>
          <w:tcPr>
            <w:tcW w:w="8296" w:type="dxa"/>
          </w:tcPr>
          <w:p w14:paraId="77139EDB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: Initialize sequence information, replace 'T' in the sequence with 'U'</w:t>
            </w:r>
          </w:p>
          <w:p w14:paraId="46C23F1B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:Extract characters that match the defined elements from the sequence and concatenate them into a new string</w:t>
            </w:r>
          </w:p>
          <w:p w14:paraId="24FBB8EA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: Calculate sequence length</w:t>
            </w:r>
          </w:p>
          <w:p w14:paraId="67F1B522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: Define the variable result that stores the encoding result and the variable offset that records the offset of the encoding vector</w:t>
            </w:r>
          </w:p>
          <w:p w14:paraId="3EBEC82C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: Traverse K values from 1 to 4</w:t>
            </w:r>
          </w:p>
          <w:p w14:paraId="38120C43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: Initialize a zero vector of length 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k</w:t>
            </w:r>
          </w:p>
          <w:p w14:paraId="276D3CBC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: Calculate the number of cycles based on the K value and traverse each K-mer of the sequence</w:t>
            </w:r>
          </w:p>
          <w:p w14:paraId="24BFBC55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: Extract K-mer</w:t>
            </w:r>
          </w:p>
          <w:p w14:paraId="6AA8E005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: Update the count of the corresponding K-mer position in the vector</w:t>
            </w:r>
          </w:p>
          <w:p w14:paraId="6BA7032B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: Convert vector to array and update offset</w:t>
            </w:r>
          </w:p>
          <w:p w14:paraId="01318348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: Normalize the vector</w:t>
            </w:r>
          </w:p>
          <w:p w14:paraId="638621F8" w14:textId="77777777" w:rsidR="00645329" w:rsidRPr="00FF27B4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: Convert the vector to a list and add it to the result</w:t>
            </w:r>
          </w:p>
          <w:p w14:paraId="2BD20582" w14:textId="77777777" w:rsidR="00645329" w:rsidRPr="005662A1" w:rsidRDefault="00645329" w:rsidP="00B10726">
            <w:pPr>
              <w:widowControl/>
              <w:spacing w:after="200" w:line="360" w:lineRule="auto"/>
            </w:pPr>
            <w:r w:rsidRPr="00FF27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: Convert the result to an array and return</w:t>
            </w:r>
            <w:r w:rsidRPr="00F1345A">
              <w:t xml:space="preserve"> </w:t>
            </w:r>
          </w:p>
        </w:tc>
      </w:tr>
    </w:tbl>
    <w:p w14:paraId="6E37C311" w14:textId="77777777" w:rsidR="00645329" w:rsidRDefault="00645329" w:rsidP="00645329">
      <w:pPr>
        <w:widowControl/>
        <w:spacing w:after="200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</w:pPr>
    </w:p>
    <w:p w14:paraId="6C435DE8" w14:textId="77777777" w:rsidR="00645329" w:rsidRPr="00FF27B4" w:rsidRDefault="00645329" w:rsidP="00645329">
      <w:pPr>
        <w:widowControl/>
        <w:spacing w:after="200" w:line="360" w:lineRule="auto"/>
      </w:pPr>
      <w:r w:rsidRPr="00F1345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The pseudocode for improved conjoint triads is as follow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/>
        </w:rPr>
        <w:t>:</w:t>
      </w:r>
      <w:r w:rsidRPr="00F1345A"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45329" w14:paraId="79E1C96B" w14:textId="77777777" w:rsidTr="00B10726">
        <w:tc>
          <w:tcPr>
            <w:tcW w:w="8296" w:type="dxa"/>
          </w:tcPr>
          <w:p w14:paraId="6F767B80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put: protein sequence fi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</w:t>
            </w:r>
          </w:p>
          <w:p w14:paraId="2F6CBED5" w14:textId="77777777" w:rsidR="00645329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Output: Feature vector after K-mer encoding of protein sequence inform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;</w:t>
            </w:r>
          </w:p>
        </w:tc>
      </w:tr>
      <w:tr w:rsidR="00645329" w14:paraId="599D6934" w14:textId="77777777" w:rsidTr="00B10726">
        <w:tc>
          <w:tcPr>
            <w:tcW w:w="8296" w:type="dxa"/>
          </w:tcPr>
          <w:p w14:paraId="65F8F81E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1: Initialization sequence information</w:t>
            </w:r>
          </w:p>
          <w:p w14:paraId="1B53869E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:Extract characters that match the defined elements from the sequence and concatenate them into a new string</w:t>
            </w:r>
          </w:p>
          <w:p w14:paraId="6E602E91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: Calculate sequence length</w:t>
            </w:r>
          </w:p>
          <w:p w14:paraId="7AE76257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: Define the variable result that stores the encoding result and the variable offset that records the offset of the encoding vector</w:t>
            </w:r>
          </w:p>
          <w:p w14:paraId="19B49294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: Traverse K values from 1 to 3</w:t>
            </w:r>
          </w:p>
          <w:p w14:paraId="3F67EBB1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6: Initialize a zero vector with lengt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k</w:t>
            </w:r>
          </w:p>
          <w:p w14:paraId="10C9BA6C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: Calculate the number of cycles based on the K value and traverse each K-mer of the sequence</w:t>
            </w:r>
          </w:p>
          <w:p w14:paraId="260181E6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: Extract K-mer</w:t>
            </w:r>
          </w:p>
          <w:p w14:paraId="22E12508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: Update the count of the corresponding K-mer position in the vector</w:t>
            </w:r>
          </w:p>
          <w:p w14:paraId="32565A88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: Convert vector to array and update offset</w:t>
            </w:r>
          </w:p>
          <w:p w14:paraId="35DBD6D8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1: Normalize the vector</w:t>
            </w:r>
          </w:p>
          <w:p w14:paraId="4DCDE23A" w14:textId="77777777" w:rsidR="00645329" w:rsidRPr="00F1345A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2: Convert the vector to a list and add it to the result</w:t>
            </w:r>
          </w:p>
          <w:p w14:paraId="6E6CA907" w14:textId="77777777" w:rsidR="00645329" w:rsidRDefault="00645329" w:rsidP="00B10726">
            <w:pPr>
              <w:widowControl/>
              <w:spacing w:after="20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134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: Convert the result to an array and return</w:t>
            </w:r>
          </w:p>
        </w:tc>
      </w:tr>
    </w:tbl>
    <w:p w14:paraId="43F2519D" w14:textId="77777777" w:rsidR="00F17C26" w:rsidRPr="00645329" w:rsidRDefault="00F17C26"/>
    <w:sectPr w:rsidR="00F17C26" w:rsidRPr="00645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CDDD2" w14:textId="77777777" w:rsidR="00A5301C" w:rsidRDefault="00A5301C" w:rsidP="00F17C26">
      <w:r>
        <w:separator/>
      </w:r>
    </w:p>
  </w:endnote>
  <w:endnote w:type="continuationSeparator" w:id="0">
    <w:p w14:paraId="54BE31C1" w14:textId="77777777" w:rsidR="00A5301C" w:rsidRDefault="00A5301C" w:rsidP="00F17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08172" w14:textId="77777777" w:rsidR="00A5301C" w:rsidRDefault="00A5301C" w:rsidP="00F17C26">
      <w:r>
        <w:separator/>
      </w:r>
    </w:p>
  </w:footnote>
  <w:footnote w:type="continuationSeparator" w:id="0">
    <w:p w14:paraId="71E0DF33" w14:textId="77777777" w:rsidR="00A5301C" w:rsidRDefault="00A5301C" w:rsidP="00F17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789"/>
    <w:rsid w:val="000837F2"/>
    <w:rsid w:val="003B5789"/>
    <w:rsid w:val="003C7FFB"/>
    <w:rsid w:val="00645329"/>
    <w:rsid w:val="009F7139"/>
    <w:rsid w:val="00A5301C"/>
    <w:rsid w:val="00C17E0A"/>
    <w:rsid w:val="00DF4DA9"/>
    <w:rsid w:val="00E02265"/>
    <w:rsid w:val="00F1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00175"/>
  <w15:chartTrackingRefBased/>
  <w15:docId w15:val="{9F709F14-9523-49FC-9741-5B186380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C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C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C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C26"/>
    <w:rPr>
      <w:sz w:val="18"/>
      <w:szCs w:val="18"/>
    </w:rPr>
  </w:style>
  <w:style w:type="table" w:styleId="a7">
    <w:name w:val="Table Grid"/>
    <w:basedOn w:val="a1"/>
    <w:uiPriority w:val="39"/>
    <w:qFormat/>
    <w:rsid w:val="00F17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6733497@qq.com</dc:creator>
  <cp:keywords/>
  <dc:description/>
  <cp:lastModifiedBy>446733497@qq.com</cp:lastModifiedBy>
  <cp:revision>4</cp:revision>
  <dcterms:created xsi:type="dcterms:W3CDTF">2024-01-26T04:38:00Z</dcterms:created>
  <dcterms:modified xsi:type="dcterms:W3CDTF">2024-01-27T02:56:00Z</dcterms:modified>
</cp:coreProperties>
</file>